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A3A93" w14:textId="77777777" w:rsidR="004A3679" w:rsidRPr="00122B3E" w:rsidRDefault="004A3679" w:rsidP="004A3679">
      <w:pPr>
        <w:pStyle w:val="Heading1"/>
      </w:pPr>
      <w:bookmarkStart w:id="0" w:name="_Toc111472700"/>
      <w:r w:rsidRPr="008336E8">
        <w:t>S</w:t>
      </w:r>
      <w:r>
        <w:t>6</w:t>
      </w:r>
      <w:r w:rsidRPr="008336E8">
        <w:t>_Note</w:t>
      </w:r>
      <w:r>
        <w:t>: Orthologs co-expressed in similar phased modules of gene expression</w:t>
      </w:r>
      <w:bookmarkEnd w:id="0"/>
      <w:r>
        <w:t xml:space="preserve"> </w:t>
      </w:r>
    </w:p>
    <w:p w14:paraId="1B15DAE4" w14:textId="641C0607" w:rsidR="004A3679" w:rsidRDefault="004A3679" w:rsidP="004A3679">
      <w:pPr>
        <w:rPr>
          <w:lang w:val="en-US"/>
        </w:rPr>
      </w:pPr>
      <w:r>
        <w:t xml:space="preserve">We used </w:t>
      </w:r>
      <w:proofErr w:type="spellStart"/>
      <w:r>
        <w:t>Biomart</w:t>
      </w:r>
      <w:proofErr w:type="spellEnd"/>
      <w:r>
        <w:t xml:space="preserve"> tool in </w:t>
      </w:r>
      <w:proofErr w:type="spellStart"/>
      <w:r>
        <w:t>Ensembl</w:t>
      </w:r>
      <w:proofErr w:type="spellEnd"/>
      <w:r>
        <w:t xml:space="preserve"> plants to identify </w:t>
      </w:r>
      <w:r w:rsidRPr="00913087">
        <w:rPr>
          <w:i/>
          <w:iCs/>
        </w:rPr>
        <w:t>Arabidopsis</w:t>
      </w:r>
      <w:r>
        <w:t xml:space="preserve"> orthologs for rhythmically expressed wheat genes in each expression module based on percentages of nucleotide identity &gt;40%. We then compared these putative orthologs with </w:t>
      </w:r>
      <w:r w:rsidRPr="00913087">
        <w:rPr>
          <w:i/>
          <w:iCs/>
        </w:rPr>
        <w:t>Arabidopsis</w:t>
      </w:r>
      <w:r>
        <w:t xml:space="preserve"> genes expressed in similar phased </w:t>
      </w:r>
      <w:r w:rsidRPr="00913087">
        <w:rPr>
          <w:i/>
          <w:iCs/>
        </w:rPr>
        <w:t>Arabidopsis</w:t>
      </w:r>
      <w:r>
        <w:t xml:space="preserve"> modules to find co-expressed genes. In </w:t>
      </w:r>
      <w:proofErr w:type="gramStart"/>
      <w:r>
        <w:t>dawn-phased</w:t>
      </w:r>
      <w:proofErr w:type="gramEnd"/>
      <w:r>
        <w:t xml:space="preserve"> A9 and W9, we found 45 ribosomal protein orthologs comprising both large and small ribosomal </w:t>
      </w:r>
      <w:r w:rsidRPr="00032FB5">
        <w:t>subunits.</w:t>
      </w:r>
      <w:r w:rsidRPr="00032FB5">
        <w:rPr>
          <w:color w:val="000000" w:themeColor="text1"/>
        </w:rPr>
        <w:t xml:space="preserve"> Other co-expressed genes in these modules </w:t>
      </w:r>
      <w:r>
        <w:rPr>
          <w:color w:val="000000" w:themeColor="text1"/>
        </w:rPr>
        <w:t xml:space="preserve">included </w:t>
      </w:r>
      <w:r w:rsidRPr="00032FB5">
        <w:rPr>
          <w:i/>
          <w:iCs/>
          <w:color w:val="000000" w:themeColor="text1"/>
        </w:rPr>
        <w:t>CHALCONE SYNTHASE</w:t>
      </w:r>
      <w:r>
        <w:rPr>
          <w:i/>
          <w:iCs/>
          <w:color w:val="000000" w:themeColor="text1"/>
        </w:rPr>
        <w:t xml:space="preserve"> (CHS)</w:t>
      </w:r>
      <w:r w:rsidRPr="00032FB5">
        <w:rPr>
          <w:color w:val="000000" w:themeColor="text1"/>
        </w:rPr>
        <w:t xml:space="preserve">, an anthocyanin biosynthesis enzyme also involved in salicylic acid defence; </w:t>
      </w:r>
      <w:r w:rsidRPr="00032FB5">
        <w:rPr>
          <w:i/>
          <w:iCs/>
          <w:color w:val="000000" w:themeColor="text1"/>
        </w:rPr>
        <w:t>PHOSPHATE STARVATION RESPONSE 1</w:t>
      </w:r>
      <w:r>
        <w:rPr>
          <w:i/>
          <w:iCs/>
          <w:color w:val="000000" w:themeColor="text1"/>
        </w:rPr>
        <w:t xml:space="preserve"> (PHR1)</w:t>
      </w:r>
      <w:r w:rsidRPr="00032FB5">
        <w:rPr>
          <w:color w:val="000000" w:themeColor="text1"/>
        </w:rPr>
        <w:t xml:space="preserve">, involved in maintenance of photosynthesis under light stress and phosphate deficiency; </w:t>
      </w:r>
      <w:r w:rsidRPr="00032FB5">
        <w:rPr>
          <w:i/>
          <w:iCs/>
          <w:color w:val="000000" w:themeColor="text1"/>
        </w:rPr>
        <w:t>UV RESISTANCE 2</w:t>
      </w:r>
      <w:r w:rsidRPr="00032FB5">
        <w:rPr>
          <w:color w:val="000000" w:themeColor="text1"/>
        </w:rPr>
        <w:t xml:space="preserve"> responsible for repairing UV radiation-induced DNA damage, and a heat shock protein, </w:t>
      </w:r>
      <w:r w:rsidRPr="00032FB5">
        <w:rPr>
          <w:i/>
          <w:iCs/>
          <w:color w:val="000000" w:themeColor="text1"/>
        </w:rPr>
        <w:t xml:space="preserve">HSP60 </w:t>
      </w:r>
      <w:r w:rsidRPr="00032FB5">
        <w:rPr>
          <w:color w:val="000000" w:themeColor="text1"/>
        </w:rPr>
        <w:t>which ensures correct folding of proteins in mitochondria</w:t>
      </w:r>
      <w:r w:rsidRPr="00032FB5">
        <w:rPr>
          <w:i/>
          <w:iCs/>
          <w:color w:val="000000" w:themeColor="text1"/>
        </w:rPr>
        <w:t xml:space="preserve"> </w:t>
      </w:r>
      <w:r w:rsidRPr="00032FB5">
        <w:rPr>
          <w:i/>
          <w:iCs/>
          <w:color w:val="000000" w:themeColor="text1"/>
        </w:rPr>
        <w:fldChar w:fldCharType="begin" w:fldLock="1"/>
      </w:r>
      <w:r>
        <w:rPr>
          <w:i/>
          <w:iCs/>
          <w:color w:val="000000" w:themeColor="text1"/>
        </w:rPr>
        <w:instrText>ADDIN CSL_CITATION {"citationItems":[{"id":"ITEM-1","itemData":{"DOI":"10.1111/j.1399-3054.2011.01520.x","ISSN":"00319317","PMID":"21910737","abstract":"The transcription factor PHR1 (PHOSPHATE STARVATION RESPONSE 1; encoded by gene At4g28610) is central for adaptation to phosphate deficiency in Arabidopsis (Arabidopsis thaliana). A rapid turnover of phosphate pools in the leaves is essential for energy transfer and metabolism within photosynthesis, and consequently, we hypothesized that PHR1 is needed for adaptation to high-light stress during P deficiency. We analyzed three Arabidopsis plant lines: wild-type, a transgenic PHR1 overexpressor line and a knockout mutant, phr1. The plants were grown under phosphate-limiting and sufficient conditions and exposed to different light conditions. Photosynthetic activity and light stress of the leaves were characterized by analyzing accumulation of carbohydrates, chlorophyll fluorescence, immunoblot detection of photosystem subunits and anthocyanin accumulation. Compared to the wild-type and the overexpressor line, the phr1 mutant has decreased levels of phosphate, anthocyanins and carbohydrates during combined P deficiency and light stress. The stressed mutant also has strongly decreased photosystem II (PSII) quantum efficiency, and shows degradation of the core units of PSII demonstrating extensive irreversible photodamage. We conclude that PHR1 is needed for the metabolic balance, for retaining P i levels and for inducing anthocyanin production, and during P deficiency PHR1 is vital for adaptations to avoid permanent damage to photosystems during high-light conditions. © Physiologia Plantarum 2011.","author":[{"dropping-particle":"","family":"Nilsson","given":"Lena","non-dropping-particle":"","parse-names":false,"suffix":""},{"dropping-particle":"","family":"Lundmark","given":"Maria","non-dropping-particle":"","parse-names":false,"suffix":""},{"dropping-particle":"","family":"Jensen","given":"Poul E.","non-dropping-particle":"","parse-names":false,"suffix":""},{"dropping-particle":"","family":"Nielsen","given":"Tom H.","non-dropping-particle":"","parse-names":false,"suffix":""}],"container-title":"Physiologia Plantarum","id":"ITEM-1","issue":"1","issued":{"date-parts":[["2012","1"]]},"page":"35-47","publisher":"Physiol Plant","title":"The Arabidopsis transcription factor PHR1 is essential for adaptation to high light and retaining functional photosynthesis during phosphate starvation","type":"article-journal","volume":"144"},"uris":["http://www.mendeley.com/documents/?uuid=fd6e7bc1-e6f5-3df7-86b5-1847a2106306"]},{"id":"ITEM-2","itemData":{"DOI":"10.1007/s11101-011-9211-7","ISSN":"15687767","PMID":"21909286","abstract":"Chalcone synthase (CHS, EC 2.3.1.74) is a key enzyme of the flavonoid/isoflavonoid biosynthesis pathway. Besides being part of the plant developmental program the CHS gene expression is induced in plants under stress conditions such as UV light, bacterial or fungal infection. CHS expression causes accumulation of flavonoid and isoflavonoid phytoalexins and is involved in the salicylic acid defense pathway. This review will discuss CHS and its function in plant resistance. © Springer Science+Business Media B.V. 2011.","author":[{"dropping-particle":"","family":"Dao","given":"T. T.H.","non-dropping-particle":"","parse-names":false,"suffix":""},{"dropping-particle":"","family":"Linthorst","given":"H. J.M.","non-dropping-particle":"","parse-names":false,"suffix":""},{"dropping-particle":"","family":"Verpoorte","given":"R.","non-dropping-particle":"","parse-names":false,"suffix":""}],"container-title":"Phytochemistry Reviews","id":"ITEM-2","issue":"3","issued":{"date-parts":[["2011","9"]]},"page":"397-412","publisher":"Springer","title":"Chalcone synthase and its functions in plant resistance","type":"article-journal","volume":"10"},"uris":["http://www.mendeley.com/documents/?uuid=d5540d95-a2ea-3e3e-9899-c123b28cd035"]},{"id":"ITEM-3","itemData":{"DOI":"10.1038/ncomms13522","ISSN":"20411723","PMID":"27905394","abstract":"Ground levels of solar UV-B radiation induce DNA damage. Sessile phototrophic organisms such as vascular plants are recurrently exposed to sunlight and require UV-B photoreception, flavonols shielding, direct reversal of pyrimidine dimers and nucleotide excision repair for resistance against UV-B radiation. However, the frequency of UV-B-induced mutations is unknown in plants. Here we quantify the amount and types of mutations in the offspring of Arabidopsis thaliana wild-type and UV-B-hypersensitive mutants exposed to simulated natural UV-B over their entire life cycle. We show that reversal of pyrimidine dimers by UVR2 photolyase is the major mechanism required for sustaining plant genome stability across generations under UV-B. In addition to widespread somatic expression, germline-specific UVR2 activity occurs during late flower development, and is important for ensuring low mutation rates in male and female cell lineages. This allows plants to maintain genome integrity in the germline despite exposure to UV-B.","author":[{"dropping-particle":"","family":"Willing","given":"Eva Maria","non-dropping-particle":"","parse-names":false,"suffix":""},{"dropping-particle":"","family":"Piofczyk","given":"Thomas","non-dropping-particle":"","parse-names":false,"suffix":""},{"dropping-particle":"","family":"Albert","given":"Andreas","non-dropping-particle":"","parse-names":false,"suffix":""},{"dropping-particle":"","family":"Winkler","given":"J. Barbro","non-dropping-particle":"","parse-names":false,"suffix":""},{"dropping-particle":"","family":"Schneeberger","given":"Korbinian","non-dropping-particle":"","parse-names":false,"suffix":""},{"dropping-particle":"","family":"Pecinka","given":"Ales","non-dropping-particle":"","parse-names":false,"suffix":""}],"container-title":"Nature Communications","id":"ITEM-3","issue":"1","issued":{"date-parts":[["2016","12","1"]]},"page":"1-9","publisher":"Nature Publishing Group","title":"UVR2 ensures transgenerational genome stability under simulated natural UV-B in Arabidopsis thaliana","type":"article-journal","volume":"7"},"uris":["http://www.mendeley.com/documents/?uuid=7073e13c-a537-3897-969c-8f26ab61aebb"]},{"id":"ITEM-4","itemData":{"DOI":"10.1093/pcp/pcy199","ISSN":"14719053","PMID":"30289547","abstract":"Mitochondrial intron splicing is a plant-specific feature that was acquired during the co-evolution of eukaryotic host cells and a-proteobacteria. The elimination of these introns is facilitated by mitochondrial-targeted proteins encoded by its host, nucleus. What's this factor 9 (WTF9), a nuclear-encoded plant organelle RNA recognition (PORR) protein, is involved in the splicing of the mitochondrial group II introns rpl2 and ccmF C. Disruption of WTF9 causes developmental defects associated with the loss of Cyt c and Cyt c1 in Arabidopsis. In the present study, using a co-immunoprecipitation assay, we found that HSP60s interacted with WTF9, which was further confirmed by a pull-down assay. HSP60s are molecular chaperones that assist with protein folding in both eukaryotic and prokaryotic cells. However, accumulating evidence suggests that HSP60s also participate in other biological functions such as RNA metabolism and RNA protection. In this study, we found that consistently with their interaction with WTF9, HSP60s interacted with 48 nucleotides of the ccmF C intron. In mutant studies, the double mutant hsp60-3a1hsp60-3b1 exhibited a small stature phenotype and reduced splicing efficiency for rpl2 and ccmF C. These observations were similar to those in wtf9 mutants and suggest that HSP60s are involved in the RNA splicing of rpl2 and ccmF C introns in mitochondria. Our findings suggest that HSP60s participate in mitochondrial RNA splicing through their RNA-binding ability.","author":[{"dropping-particle":"","family":"Hsu","given":"Ya Wen","non-dropping-particle":"","parse-names":false,"suffix":""},{"dropping-particle":"","family":"Juan","given":"Chien Ta","non-dropping-particle":"","parse-names":false,"suffix":""},{"dropping-particle":"","family":"Wang","given":"Chung Min","non-dropping-particle":"","parse-names":false,"suffix":""},{"dropping-particle":"","family":"Jauh","given":"Guang Yuh","non-dropping-particle":"","parse-names":false,"suffix":""}],"container-title":"Plant and Cell Physiology","id":"ITEM-4","issue":"1","issued":{"date-parts":[["2019","1","1"]]},"page":"116-125","publisher":"Plant Cell Physiol","title":"Mitochondrial Heat Shock Protein 60s Interact with What's This Factor 9 to Regulate RNA Splicing of ccmF C and rpl2","type":"article-journal","volume":"60"},"uris":["http://www.mendeley.com/documents/?uuid=1b7dfa0b-b0a8-32c6-beff-e276e6e4d0a8"]}],"mendeley":{"formattedCitation":"(1–4)","plainTextFormattedCitation":"(1–4)","previouslyFormattedCitation":"(Dao et al., 2011; Hsu et al., 2019; Nilsson et al., 2012; Willing et al., 2016)"},"properties":{"noteIndex":0},"schema":"https://github.com/citation-style-language/schema/raw/master/csl-citation.json"}</w:instrText>
      </w:r>
      <w:r w:rsidRPr="00032FB5">
        <w:rPr>
          <w:i/>
          <w:iCs/>
          <w:color w:val="000000" w:themeColor="text1"/>
        </w:rPr>
        <w:fldChar w:fldCharType="separate"/>
      </w:r>
      <w:r w:rsidRPr="004A3679">
        <w:rPr>
          <w:iCs/>
          <w:noProof/>
          <w:color w:val="000000" w:themeColor="text1"/>
        </w:rPr>
        <w:t>(1–4)</w:t>
      </w:r>
      <w:r w:rsidRPr="00032FB5">
        <w:rPr>
          <w:i/>
          <w:iCs/>
          <w:color w:val="000000" w:themeColor="text1"/>
        </w:rPr>
        <w:fldChar w:fldCharType="end"/>
      </w:r>
      <w:r w:rsidRPr="00032FB5">
        <w:rPr>
          <w:color w:val="000000" w:themeColor="text1"/>
        </w:rPr>
        <w:t xml:space="preserve">. This suggests that in both </w:t>
      </w:r>
      <w:r w:rsidRPr="00032FB5">
        <w:rPr>
          <w:i/>
          <w:iCs/>
          <w:color w:val="000000" w:themeColor="text1"/>
        </w:rPr>
        <w:t>Arabidopsis</w:t>
      </w:r>
      <w:r w:rsidRPr="00032FB5">
        <w:rPr>
          <w:color w:val="000000" w:themeColor="text1"/>
        </w:rPr>
        <w:t xml:space="preserve"> and wheat, the circadian clock initiates similar changes in ribosome biosynthesis and biotic and abiotic defence in anticipation of dawn. </w:t>
      </w:r>
      <w:r w:rsidRPr="00032FB5">
        <w:rPr>
          <w:lang w:val="en-US"/>
        </w:rPr>
        <w:t xml:space="preserve">Genes peaking in both W3 and A2 included several light-harvesting complex proteins and </w:t>
      </w:r>
      <w:r w:rsidRPr="00032FB5">
        <w:rPr>
          <w:i/>
          <w:iCs/>
          <w:lang w:val="en-US"/>
        </w:rPr>
        <w:t>PHYTOCHROME INTERACTING FACTOR (PIF5)</w:t>
      </w:r>
      <w:r w:rsidRPr="00032FB5">
        <w:rPr>
          <w:lang w:val="en-US"/>
        </w:rPr>
        <w:t xml:space="preserve"> as well as a cytochrome P450 monooxygenase gene </w:t>
      </w:r>
      <w:r w:rsidRPr="00032FB5">
        <w:rPr>
          <w:i/>
          <w:iCs/>
          <w:lang w:val="en-US"/>
        </w:rPr>
        <w:t>CYP709B3</w:t>
      </w:r>
      <w:r w:rsidRPr="00032FB5">
        <w:rPr>
          <w:lang w:val="en-US"/>
        </w:rPr>
        <w:t xml:space="preserve"> which has previously been shown to be circadian regulated in </w:t>
      </w:r>
      <w:r w:rsidRPr="00032FB5">
        <w:rPr>
          <w:i/>
          <w:iCs/>
          <w:lang w:val="en-US"/>
        </w:rPr>
        <w:t>Arabidopsis</w:t>
      </w:r>
      <w:r w:rsidRPr="00032FB5">
        <w:rPr>
          <w:lang w:val="en-US"/>
        </w:rPr>
        <w:t xml:space="preserve"> and may protect the plant from transpiration-triggered salinity stress during the day </w:t>
      </w:r>
      <w:r w:rsidRPr="00237766">
        <w:rPr>
          <w:lang w:val="en-US"/>
        </w:rPr>
        <w:fldChar w:fldCharType="begin" w:fldLock="1"/>
      </w:r>
      <w:r>
        <w:rPr>
          <w:lang w:val="en-US"/>
        </w:rPr>
        <w:instrText>ADDIN CSL_CITATION {"citationItems":[{"id":"ITEM-1","itemData":{"DOI":"10.1186/1471-2229-13-169","ISSN":"14712229","PMID":"24164720","abstract":"Background: Within the Arabidopsis genome, there are 272 cytochrome P450 monooxygenase (P450) genes. However, the biological functions of the majority of these P450s remain unknown. The CYP709B family of P450s includes three gene members, CYP709B1, CYP709B2 and CYP709B3, which have high amino acid sequence similarity and lack reports elucidating biological functions.Results: We identified T-DNA insertion-based null mutants of the CYP709B subfamily of genes. No obvious morphological phenotypes were exhibited under normal growth conditions. When the responses to ABA and salt stress were studied in these mutants, only the cyp709b3 mutant showed sensitivity to ABA and salt during germination. Under moderate salt treatment (150 mM NaCl), cyp709b3 showed a higher percentage of damaged seedlings, indicating a lower tolerance to salt stress. CYP709B3 was highly expressed in all analyzed tissues and especially high in seedlings and leaves. In contrast, CYP709B1 and CYP709B2 were highly expressed in siliques, but were at very low levels in other tissues. Under salt stress condition, CYP709B3 gene expression was induced after 24 hr and remained at high expression level. Expression of the wild type CYP709B3 gene in the cyp709b3 mutant fully complemented the salt intolerant phenotype. Furthermore, metabolite profiling analysis revealed some differences between wild type and cyp709b3 mutant plants, supporting the salt intolerance phenotype of the cyp709b3 mutant.Conclusions: These results suggest that CYP709B3 plays a role in ABA and salt stress response and provides evidence to support the functions of cytochrome P450 enzymes in plant stress response. © 2013 Mao et al.; licensee BioMed Central Ltd.","author":[{"dropping-particle":"","family":"Mao","given":"Guohong","non-dropping-particle":"","parse-names":false,"suffix":""},{"dropping-particle":"","family":"Seebeck","given":"Timothy","non-dropping-particle":"","parse-names":false,"suffix":""},{"dropping-particle":"","family":"Schrenker","given":"Denyse","non-dropping-particle":"","parse-names":false,"suffix":""},{"dropping-particle":"","family":"Yu","given":"Oliver","non-dropping-particle":"","parse-names":false,"suffix":""}],"container-title":"BMC Plant Biology","id":"ITEM-1","issue":"1","issued":{"date-parts":[["2013","10","28"]]},"page":"1-13","publisher":"BioMed Central","title":"CYP709B3, a cytochrome P450 monooxygenase gene involved in salt tolerance in Arabidopsis thaliana","type":"article-journal","volume":"13"},"uris":["http://www.mendeley.com/documents/?uuid=de586072-842d-3f7c-bd30-78c151acafe7"]},{"id":"ITEM-2","itemData":{"DOI":"10.1104/pp.108.130757","ISSN":"00320889","PMID":"19386812","abstract":"Cytochrome P450 monooxygenases (P450s) play important roles in the synthesis of diverse secondary compounds in Arabidopsis (Arabidopsis thaliana). Comparison of four data sets analyzing seedlings harvested over a 2-d period of constant conditions after growth with varying photoperiods and thermocycles recorded a total of 98 P450 loci as circadian regulated for at least one of the four conditions. Here, we further describe the circadian-regulated pathways using, as reporters, individual P450 loci that are likely to be rate limiting in secondary metabolic pathways. Reverse transcription-polymerase chain reaction gel blot analyses have confirmed circadian regulation of P450s in phenylpropanoid, carotenoid, oxylipin, glucosinolate, and brassinosteroid biosyntheses and have shown that both P450 and non-P450 genes in the many branches of the phenylpropanoid pathway have similar circadian patterns of expression. In silico analyses of the subsets of coregulated promoters have identified overrepresented promoter elements in various biosynthetic pathway genes, including MYB and MYB4 elements that are significantly more abundant in promoters for the core and lignin sections of phenylpropanoid metabolism. Interactions with these elements important for circadian regulation do not involve the MYB transcription factor PAPl, as previously proposed, since the expression patterns of circadian-regulated P450s are the same in pap1-D mutant seedlings as in wild-type seedlings. Further analysis of circadian-regulated promoters in other biochemical pathways provides us with the opportunity to identify novel promoter motifs that might be important in P450 circadian regulation. © 2009 American Society of Plant Biologists.","author":[{"dropping-particle":"","family":"Pan","given":"Yinghong","non-dropping-particle":"","parse-names":false,"suffix":""},{"dropping-particle":"","family":"Michael","given":"Todd P.","non-dropping-particle":"","parse-names":false,"suffix":""},{"dropping-particle":"","family":"Hudson","given":"Matthew E.","non-dropping-particle":"","parse-names":false,"suffix":""},{"dropping-particle":"","family":"Kay","given":"Steve A.","non-dropping-particle":"","parse-names":false,"suffix":""},{"dropping-particle":"","family":"Chory","given":"Joanne","non-dropping-particle":"","parse-names":false,"suffix":""},{"dropping-particle":"","family":"Schuler","given":"Mary A.","non-dropping-particle":"","parse-names":false,"suffix":""}],"container-title":"Plant Physiology","id":"ITEM-2","issue":"2","issued":{"date-parts":[["2009","6"]]},"page":"858-878","publisher":"Oxford University Press","title":"Cytochrome P450 monooxygenases as reporters for circadian-regulated pathways","type":"article-journal","volume":"150"},"uris":["http://www.mendeley.com/documents/?uuid=036001fa-67ea-3681-81a2-55ecfb6c536a"]}],"mendeley":{"formattedCitation":"(5,6)","plainTextFormattedCitation":"(5,6)","previouslyFormattedCitation":"(Mao et al., 2013; Pan et al., 2009)"},"properties":{"noteIndex":0},"schema":"https://github.com/citation-style-language/schema/raw/master/csl-citation.json"}</w:instrText>
      </w:r>
      <w:r w:rsidRPr="00237766">
        <w:rPr>
          <w:lang w:val="en-US"/>
        </w:rPr>
        <w:fldChar w:fldCharType="separate"/>
      </w:r>
      <w:r w:rsidRPr="004A3679">
        <w:rPr>
          <w:noProof/>
          <w:lang w:val="en-US"/>
        </w:rPr>
        <w:t>(5,6)</w:t>
      </w:r>
      <w:r w:rsidRPr="00237766">
        <w:rPr>
          <w:lang w:val="en-US"/>
        </w:rPr>
        <w:fldChar w:fldCharType="end"/>
      </w:r>
      <w:r w:rsidRPr="00237766">
        <w:rPr>
          <w:lang w:val="en-US"/>
        </w:rPr>
        <w:t xml:space="preserve">. </w:t>
      </w:r>
      <w:r w:rsidRPr="00237766">
        <w:rPr>
          <w:color w:val="000000" w:themeColor="text1"/>
        </w:rPr>
        <w:t xml:space="preserve">Genes co-expressed in W4 and A5 included several involved in auxin transport and signalling such as: the polar auxin transporter </w:t>
      </w:r>
      <w:r w:rsidRPr="00237766">
        <w:rPr>
          <w:i/>
          <w:iCs/>
          <w:color w:val="000000" w:themeColor="text1"/>
        </w:rPr>
        <w:t>AVP1</w:t>
      </w:r>
      <w:r w:rsidRPr="00237766">
        <w:rPr>
          <w:color w:val="000000" w:themeColor="text1"/>
        </w:rPr>
        <w:t xml:space="preserve">, </w:t>
      </w:r>
      <w:r w:rsidRPr="00237766">
        <w:rPr>
          <w:i/>
          <w:iCs/>
          <w:color w:val="000000" w:themeColor="text1"/>
        </w:rPr>
        <w:t>AUXIN F-BOX PROTEIN 5,</w:t>
      </w:r>
      <w:r w:rsidRPr="00237766">
        <w:rPr>
          <w:color w:val="000000" w:themeColor="text1"/>
        </w:rPr>
        <w:t xml:space="preserve"> </w:t>
      </w:r>
      <w:r w:rsidRPr="00237766">
        <w:rPr>
          <w:i/>
          <w:iCs/>
          <w:color w:val="000000" w:themeColor="text1"/>
        </w:rPr>
        <w:t>AUXIN RESPONSE FACTOR 6,</w:t>
      </w:r>
      <w:r w:rsidRPr="00237766">
        <w:rPr>
          <w:color w:val="000000" w:themeColor="text1"/>
        </w:rPr>
        <w:t xml:space="preserve"> </w:t>
      </w:r>
      <w:r w:rsidRPr="00237766">
        <w:rPr>
          <w:i/>
          <w:iCs/>
          <w:color w:val="000000" w:themeColor="text1"/>
        </w:rPr>
        <w:t xml:space="preserve">AUXIN SIGNALING F-BOX 2 </w:t>
      </w:r>
      <w:r w:rsidRPr="00237766">
        <w:rPr>
          <w:color w:val="000000" w:themeColor="text1"/>
        </w:rPr>
        <w:t>and</w:t>
      </w:r>
      <w:r w:rsidRPr="00237766">
        <w:rPr>
          <w:i/>
          <w:iCs/>
          <w:color w:val="000000" w:themeColor="text1"/>
        </w:rPr>
        <w:t xml:space="preserve"> </w:t>
      </w:r>
      <w:r w:rsidRPr="00237766">
        <w:rPr>
          <w:color w:val="000000" w:themeColor="text1"/>
        </w:rPr>
        <w:t xml:space="preserve">the </w:t>
      </w:r>
      <w:r w:rsidRPr="00237766">
        <w:rPr>
          <w:color w:val="111111"/>
          <w:shd w:val="clear" w:color="auto" w:fill="FFFFFF"/>
        </w:rPr>
        <w:t xml:space="preserve">endosomal sorting complex protein </w:t>
      </w:r>
      <w:r w:rsidRPr="00237766">
        <w:rPr>
          <w:i/>
          <w:iCs/>
          <w:color w:val="000000" w:themeColor="text1"/>
        </w:rPr>
        <w:t>CHMP1A</w:t>
      </w:r>
      <w:r w:rsidRPr="00237766">
        <w:rPr>
          <w:color w:val="000000" w:themeColor="text1"/>
        </w:rPr>
        <w:t xml:space="preserve"> </w:t>
      </w:r>
      <w:r w:rsidRPr="00237766">
        <w:rPr>
          <w:color w:val="111111"/>
          <w:shd w:val="clear" w:color="auto" w:fill="FFFFFF"/>
        </w:rPr>
        <w:t xml:space="preserve">which ensures proper sorting of auxin carriers </w:t>
      </w:r>
      <w:r w:rsidRPr="00237766">
        <w:rPr>
          <w:color w:val="111111"/>
          <w:shd w:val="clear" w:color="auto" w:fill="FFFFFF"/>
        </w:rPr>
        <w:fldChar w:fldCharType="begin" w:fldLock="1"/>
      </w:r>
      <w:r>
        <w:rPr>
          <w:color w:val="111111"/>
          <w:shd w:val="clear" w:color="auto" w:fill="FFFFFF"/>
        </w:rPr>
        <w:instrText>ADDIN CSL_CITATION {"citationItems":[{"id":"ITEM-1","itemData":{"DOI":"10.1105/TPC.108.064865","ISSN":"1040-4651","abstract":"Plasma membrane proteins internalized by endocytosis and targeted for degradation are sorted into lumenal vesicles of multivesicular bodies (MVBs) by the endosomal sorting complexes required for transport (ESCRT) machinery. Here, we show that the Arabidopsis thaliana ESCRT-related CHARGED MULTIVESICULAR BODY PROTEIN/CHROMATIN MODIFYING PROTEIN1A (CHMP1A) and CHMP1B proteins are essential for embryo and seedling development. Double homozygous chmpla chmplb mutant embryos showed limited polar differentiation and failed to establish bilateral symmetry. Mutant seedlings show disorganized apical meristems and rudimentary true leaves with clustered stomata and abnormal vein patterns. Mutant embryos failed to establish normal auxin gradients. Three proteins involved in auxin transport, PINFORMED1 (PIN1), PIN2, and AUXIN-RESISTANT1 (AUX1) mislocalized to the vacuolar membrane of the mutant. PIN1 was detected in MVB lumenal vesicles of control cells but remained in the limiting membrane of chmpla chmplb MVBs. The chmpla chmplb mutant forms significantly fewer MVB lumenal vesicles than the wild type. Furthermore, CHMP1A interacts in vitro with the ESCRT-related proteins At SKD1 and At LIP5. Thus, Arabidopsis CHMP1A and B are ESCRT-related proteins with conserved endosomal functions, and the auxin carriers PIN1, PIN2, and AUX1 are ESCRT cargo proteins in the MVB sorting pathway. © 2009 American Society of Plant Biologists.","author":[{"dropping-particle":"","family":"Spitzer","given":"Christoph","non-dropping-particle":"","parse-names":false,"suffix":""},{"dropping-particle":"","family":"Reyes","given":"Francisca C.","non-dropping-particle":"","parse-names":false,"suffix":""},{"dropping-particle":"","family":"Buono","given":"Rafael","non-dropping-particle":"","parse-names":false,"suffix":""},{"dropping-particle":"","family":"Sliwinski","given":"Marek K.","non-dropping-particle":"","parse-names":false,"suffix":""},{"dropping-particle":"","family":"Haas","given":"Thomas J.","non-dropping-particle":"","parse-names":false,"suffix":""},{"dropping-particle":"","family":"Otegui","given":"Marisa S.","non-dropping-particle":"","parse-names":false,"suffix":""}],"container-title":"The Plant Cell","id":"ITEM-1","issue":"3","issued":{"date-parts":[["2009","4","28"]]},"page":"749-766","publisher":"Oxford Academic","title":"The ESCRT-Related CHMP1A and B Proteins Mediate Multivesicular Body Sorting of Auxin Carriers in Arabidopsis and Are Required for Plant Development","type":"article-journal","volume":"21"},"uris":["http://www.mendeley.com/documents/?uuid=248aa533-e4ef-3179-aadd-940b54e9ee71"]}],"mendeley":{"formattedCitation":"(7)","plainTextFormattedCitation":"(7)","previouslyFormattedCitation":"(Spitzer et al., 2009)"},"properties":{"noteIndex":0},"schema":"https://github.com/citation-style-language/schema/raw/master/csl-citation.json"}</w:instrText>
      </w:r>
      <w:r w:rsidRPr="00237766">
        <w:rPr>
          <w:color w:val="111111"/>
          <w:shd w:val="clear" w:color="auto" w:fill="FFFFFF"/>
        </w:rPr>
        <w:fldChar w:fldCharType="separate"/>
      </w:r>
      <w:r w:rsidRPr="004A3679">
        <w:rPr>
          <w:noProof/>
          <w:color w:val="111111"/>
          <w:shd w:val="clear" w:color="auto" w:fill="FFFFFF"/>
        </w:rPr>
        <w:t>(7)</w:t>
      </w:r>
      <w:r w:rsidRPr="00237766">
        <w:rPr>
          <w:color w:val="111111"/>
          <w:shd w:val="clear" w:color="auto" w:fill="FFFFFF"/>
        </w:rPr>
        <w:fldChar w:fldCharType="end"/>
      </w:r>
      <w:r w:rsidRPr="00237766">
        <w:rPr>
          <w:color w:val="111111"/>
          <w:shd w:val="clear" w:color="auto" w:fill="FFFFFF"/>
        </w:rPr>
        <w:t xml:space="preserve">. </w:t>
      </w:r>
      <w:r>
        <w:rPr>
          <w:lang w:val="en-US"/>
        </w:rPr>
        <w:t>O</w:t>
      </w:r>
      <w:r w:rsidRPr="00237766">
        <w:rPr>
          <w:lang w:val="en-US"/>
        </w:rPr>
        <w:t xml:space="preserve">rthologs expressed in wheat and </w:t>
      </w:r>
      <w:r w:rsidRPr="00237766">
        <w:rPr>
          <w:i/>
          <w:iCs/>
          <w:lang w:val="en-US"/>
        </w:rPr>
        <w:t>Arabidopsis</w:t>
      </w:r>
      <w:r w:rsidRPr="00237766">
        <w:rPr>
          <w:lang w:val="en-US"/>
        </w:rPr>
        <w:t xml:space="preserve"> modules W5 and A6 included: </w:t>
      </w:r>
      <w:r w:rsidRPr="00237766">
        <w:rPr>
          <w:i/>
          <w:iCs/>
          <w:lang w:val="en-US"/>
        </w:rPr>
        <w:t>SEVEN IN ABSENTIA 2</w:t>
      </w:r>
      <w:r w:rsidRPr="00237766">
        <w:rPr>
          <w:lang w:val="en-US"/>
        </w:rPr>
        <w:t xml:space="preserve"> which has been shown to regulate ABA-mediated stomatal closure and drought tolerance in </w:t>
      </w:r>
      <w:r w:rsidRPr="00237766">
        <w:rPr>
          <w:i/>
          <w:iCs/>
          <w:lang w:val="en-US"/>
        </w:rPr>
        <w:t>Arabidopsis</w:t>
      </w:r>
      <w:r w:rsidRPr="00237766">
        <w:rPr>
          <w:lang w:val="en-US"/>
        </w:rPr>
        <w:t xml:space="preserve"> </w:t>
      </w:r>
      <w:r w:rsidRPr="00237766">
        <w:rPr>
          <w:lang w:val="en-US"/>
        </w:rPr>
        <w:fldChar w:fldCharType="begin" w:fldLock="1"/>
      </w:r>
      <w:r>
        <w:rPr>
          <w:lang w:val="en-US"/>
        </w:rPr>
        <w:instrText>ADDIN CSL_CITATION {"citationItems":[{"id":"ITEM-1","itemData":{"DOI":"10.1111/nph.12644","ISSN":"0028646X","PMID":"24350984","abstract":"Tumor necrosis factor receptor-associated factor (TRAF) proteins play crucial roles in plant development and response to abiotic stress. Here, we present genetic evidence that SEVEN IN ABSENTIA 2 (SINA2), a TRAF-like family protein, is involved in abscisic acid (ABA)-related drought stress signaling in Arabidopsis. Gene expression, protein subcellular localization, protein-protein interaction, and a transient transcription dual-luciferase assay were performed. The drought tolerance of SINA2 loss-of-function mutants and SINA2-overexpressing plants was investigated. In Arabidopsis, SINA2 was significantly induced by ABA and drought treatment. The SINA2-YFP fusion protein was predominately localized in the nuclei and cytoplasm. Loss of function of SINA2 (sina2) reduced drought tolerance, whereas overexpression of SINA2 increased stomatal closure, decreased water loss, and therefore improved drought resistance in transgenic plants. Upon ABA treatment, expression of some key ABA- and stress-responsive genes decreased in the sina2 mutant, but increased in SINA2-overexpressing plants. Furthermore, SINA2 was induced in the ABA-deficient mutant by ABA, but not by drought stress. Thus, the drought response of SINA2 was ABA-dependent. ProSINA2::LUC expression in Arabidopsis protoplasts further revealed that ABA-responsive element (ABRE) binding (AREB) protein 1 (AREB1) AREB2 and ABRE-binding factor 3 (ABF3) might regulate SINA2 expression at the transcriptional level. Our results indicate that SINA2 functions as a positive molecular link between drought tolerance and ABA signaling in Arabidopsis. © 2013 New Phytologist Trust.","author":[{"dropping-particle":"","family":"Bao","given":"Yan","non-dropping-particle":"","parse-names":false,"suffix":""},{"dropping-particle":"","family":"Wang","given":"Cuiting","non-dropping-particle":"","parse-names":false,"suffix":""},{"dropping-particle":"","family":"Jiang","given":"Chunmei","non-dropping-particle":"","parse-names":false,"suffix":""},{"dropping-particle":"","family":"Pan","given":"Jing","non-dropping-particle":"","parse-names":false,"suffix":""},{"dropping-particle":"","family":"Zhang","given":"Guobin","non-dropping-particle":"","parse-names":false,"suffix":""},{"dropping-particle":"","family":"Liu","given":"Hua","non-dropping-particle":"","parse-names":false,"suffix":""},{"dropping-particle":"","family":"Zhang","given":"Hongxia","non-dropping-particle":"","parse-names":false,"suffix":""}],"container-title":"New Phytologist","id":"ITEM-1","issue":"1","issued":{"date-parts":[["2014","4","1"]]},"page":"174-187","publisher":"John Wiley &amp; Sons, Ltd","title":"The tumor necrosis factor receptor-associated factor (TRAF)-like family protein SEVEN IN ABSENTIA 2 (SINA2) promotes drought tolerance in an ABA-dependent manner in Arabidopsis","type":"article-journal","volume":"202"},"uris":["http://www.mendeley.com/documents/?uuid=7811696a-7988-3454-a06f-81e3bd42d0c6"]}],"mendeley":{"formattedCitation":"(8)","plainTextFormattedCitation":"(8)","previouslyFormattedCitation":"(Bao et al., 2014)"},"properties":{"noteIndex":0},"schema":"https://github.com/citation-style-language/schema/raw/master/csl-citation.json"}</w:instrText>
      </w:r>
      <w:r w:rsidRPr="00237766">
        <w:rPr>
          <w:lang w:val="en-US"/>
        </w:rPr>
        <w:fldChar w:fldCharType="separate"/>
      </w:r>
      <w:r w:rsidRPr="004A3679">
        <w:rPr>
          <w:noProof/>
          <w:lang w:val="en-US"/>
        </w:rPr>
        <w:t>(8)</w:t>
      </w:r>
      <w:r w:rsidRPr="00237766">
        <w:rPr>
          <w:lang w:val="en-US"/>
        </w:rPr>
        <w:fldChar w:fldCharType="end"/>
      </w:r>
      <w:r w:rsidRPr="00237766">
        <w:rPr>
          <w:lang w:val="en-US"/>
        </w:rPr>
        <w:t xml:space="preserve">, and </w:t>
      </w:r>
      <w:r w:rsidRPr="00237766">
        <w:rPr>
          <w:i/>
          <w:iCs/>
          <w:lang w:val="en-US"/>
        </w:rPr>
        <w:t>HYDROPEROXIDE LYASE 1</w:t>
      </w:r>
      <w:r w:rsidRPr="00237766">
        <w:rPr>
          <w:lang w:val="en-US"/>
        </w:rPr>
        <w:t xml:space="preserve"> which has a role in responding to insect attack and mechanical wounding </w:t>
      </w:r>
      <w:r w:rsidRPr="00660AD7">
        <w:rPr>
          <w:lang w:val="en-US"/>
        </w:rPr>
        <w:fldChar w:fldCharType="begin" w:fldLock="1"/>
      </w:r>
      <w:r>
        <w:rPr>
          <w:lang w:val="en-US"/>
        </w:rPr>
        <w:instrText>ADDIN CSL_CITATION {"citationItems":[{"id":"ITEM-1","itemData":{"DOI":"10.1002/1439-7633(20010803)2:7/8&lt;494::aid-cbic494&gt;3.0.co;2-1","ISSN":"14394227","PMID":"11828481","abstract":"Plants continuously have to defend themselves against life-threatening events such as drought, mechanical damage, temperature stress, and potential pathogens. Nowadays, more and more similarities between the defense mechanism of plants and that of animals are being discovered. In both cases, the lipoxygenase pathway plays an important role. In plants, products of this pathway are involved in wound healing, pest resistance, and signaling, or they have antimicrobial and antifungal activity. The first step in the lipoxygenase pathway is the reaction of linoleic or linolenic acids with molecular oxygen, catalyzed by the enzyme lipoxygenase. The hydroperoxy fatty acids thus formed are highly reactive and dangerous for the plant and therefore further metabolized by other enzymes such as allene oxide synthase, hydroperoxide lyase, peroxygenase, or divinyl ether synthase. Recently, these enzymes have been characterized as a special class of cytochrome P450 enzymes. Hydroperoxide lyases cleave the lipoxygenase products, resulting in the formation of ω-oxo acids and volatile C6- and C9-aldehydes and -alcohols. These compounds are major contributors to the characteristic fresh green odor of fruit and vegetables. They are widely used as food flavors, for example, to restore the freshness of food after sterilization processes. The low abundance of these compounds in nature and the high demand make it necessary to synthesize them on a large scale. Lipoxygenase and hydroperoxide lyase are suitable biocatalysts for the production of natural food flavors. In contrast to lipoxygenase, which has been extensively studied, little is yet known about hydroperoxide lyase. Hydroperoxide lyases from different organisms have been isolated, and a few genes have been published lately. However, the structure and reaction mechanism of this enzyme are still unclear. The identification of this enzyme as a cytochrome P450 sheds new light on its structure and possible reaction mechanism, whereas recombinant expression brings a biocatalytic application into sight. © Wiley-VCH-Verlag GmbH, 2001.","author":[{"dropping-particle":"","family":"Noordermeer","given":"Minke A","non-dropping-particle":"","parse-names":false,"suffix":""},{"dropping-particle":"","family":"Veldink","given":"Gerrit A","non-dropping-particle":"","parse-names":false,"suffix":""},{"dropping-particle":"","family":"Vliegenthart","given":"Johannes F.G.","non-dropping-particle":"","parse-names":false,"suffix":""}],"container-title":"ChemBioChem","id":"ITEM-1","issue":"7-8","issued":{"date-parts":[["2001"]]},"page":"494-504","title":"Fatty acid hydroperoxide lyase: A plant cytochrome P450 enzyme involved in wound healing and pest resistance","type":"article-journal","volume":"2"},"uris":["http://www.mendeley.com/documents/?uuid=6425d4ca-91d5-3bc1-9848-37a0a2e54c57"]}],"mendeley":{"formattedCitation":"(9)","plainTextFormattedCitation":"(9)","previouslyFormattedCitation":"(Noordermeer et al., 2001)"},"properties":{"noteIndex":0},"schema":"https://github.com/citation-style-language/schema/raw/master/csl-citation.json"}</w:instrText>
      </w:r>
      <w:r w:rsidRPr="00660AD7">
        <w:rPr>
          <w:lang w:val="en-US"/>
        </w:rPr>
        <w:fldChar w:fldCharType="separate"/>
      </w:r>
      <w:r w:rsidRPr="004A3679">
        <w:rPr>
          <w:noProof/>
          <w:lang w:val="en-US"/>
        </w:rPr>
        <w:t>(9)</w:t>
      </w:r>
      <w:r w:rsidRPr="00660AD7">
        <w:rPr>
          <w:lang w:val="en-US"/>
        </w:rPr>
        <w:fldChar w:fldCharType="end"/>
      </w:r>
      <w:r w:rsidRPr="00660AD7">
        <w:rPr>
          <w:lang w:val="en-US"/>
        </w:rPr>
        <w:t xml:space="preserve">. </w:t>
      </w:r>
      <w:r>
        <w:rPr>
          <w:lang w:val="en-US"/>
        </w:rPr>
        <w:t xml:space="preserve">Enriched </w:t>
      </w:r>
      <w:r w:rsidRPr="00660AD7">
        <w:rPr>
          <w:lang w:val="en-US"/>
        </w:rPr>
        <w:t xml:space="preserve">MYB-TFs in </w:t>
      </w:r>
      <w:r>
        <w:rPr>
          <w:lang w:val="en-US"/>
        </w:rPr>
        <w:t xml:space="preserve">W8 and W9 modules included </w:t>
      </w:r>
      <w:r w:rsidRPr="00660AD7">
        <w:rPr>
          <w:i/>
          <w:iCs/>
          <w:color w:val="000000"/>
        </w:rPr>
        <w:t>ASYMMETRIC LEAVES 1 (AS1)</w:t>
      </w:r>
      <w:r>
        <w:rPr>
          <w:i/>
          <w:iCs/>
          <w:color w:val="000000"/>
        </w:rPr>
        <w:t xml:space="preserve"> </w:t>
      </w:r>
      <w:r w:rsidRPr="00660AD7">
        <w:rPr>
          <w:lang w:val="en-US"/>
        </w:rPr>
        <w:t>involved in leaf morphogenesis</w:t>
      </w:r>
      <w:r>
        <w:rPr>
          <w:lang w:val="en-US"/>
        </w:rPr>
        <w:t xml:space="preserve">, </w:t>
      </w:r>
      <w:r w:rsidRPr="00660AD7">
        <w:rPr>
          <w:i/>
          <w:iCs/>
          <w:color w:val="000000"/>
        </w:rPr>
        <w:t xml:space="preserve">GONIDIALESS A/ZUOTIN RELATED FACTOR A1 </w:t>
      </w:r>
      <w:r w:rsidRPr="00660AD7">
        <w:rPr>
          <w:color w:val="000000"/>
        </w:rPr>
        <w:t xml:space="preserve">involved in </w:t>
      </w:r>
      <w:r w:rsidRPr="00660AD7">
        <w:rPr>
          <w:lang w:val="en-US"/>
        </w:rPr>
        <w:t xml:space="preserve">plant growth, </w:t>
      </w:r>
      <w:r w:rsidRPr="00660AD7">
        <w:rPr>
          <w:i/>
          <w:iCs/>
          <w:color w:val="000000"/>
        </w:rPr>
        <w:t>G2-LIKE FLAVONOID REGULATOR (GFR</w:t>
      </w:r>
      <w:r w:rsidRPr="00660AD7">
        <w:rPr>
          <w:color w:val="000000"/>
        </w:rPr>
        <w:t xml:space="preserve">) involved in </w:t>
      </w:r>
      <w:r w:rsidRPr="00660AD7">
        <w:rPr>
          <w:lang w:val="en-US"/>
        </w:rPr>
        <w:t xml:space="preserve">regulation of flavonoid biosynthesis and </w:t>
      </w:r>
      <w:r w:rsidRPr="00660AD7">
        <w:rPr>
          <w:i/>
          <w:iCs/>
          <w:color w:val="000000"/>
        </w:rPr>
        <w:t>LATE MERISTEM IDENTITY2</w:t>
      </w:r>
      <w:r>
        <w:rPr>
          <w:i/>
          <w:iCs/>
          <w:color w:val="000000"/>
        </w:rPr>
        <w:t xml:space="preserve"> </w:t>
      </w:r>
      <w:r w:rsidRPr="00660AD7">
        <w:rPr>
          <w:color w:val="000000"/>
        </w:rPr>
        <w:t xml:space="preserve">involved in </w:t>
      </w:r>
      <w:r w:rsidRPr="00660AD7">
        <w:rPr>
          <w:lang w:val="en-US"/>
        </w:rPr>
        <w:t>transition from vegetative growth to flowering (</w:t>
      </w:r>
      <w:r w:rsidRPr="00660AD7">
        <w:rPr>
          <w:i/>
          <w:iCs/>
          <w:lang w:val="en-US"/>
        </w:rPr>
        <w:t>LMI2</w:t>
      </w:r>
      <w:r w:rsidRPr="00660AD7">
        <w:rPr>
          <w:lang w:val="en-US"/>
        </w:rPr>
        <w:t>). TFBS for MYB- and MYB-related-TFs were enriched in the W2 and W3 morning peaking modules and in night expressed modules W6, W7 and W8 in keeping with the broad phase range of the MYB TF expression.</w:t>
      </w:r>
    </w:p>
    <w:p w14:paraId="05DAAB5F" w14:textId="307B2D3A" w:rsidR="004320D6" w:rsidRPr="004A3679" w:rsidRDefault="00000000">
      <w:pPr>
        <w:rPr>
          <w:sz w:val="21"/>
          <w:szCs w:val="21"/>
        </w:rPr>
      </w:pPr>
    </w:p>
    <w:p w14:paraId="1674C368" w14:textId="6EDFBE4F" w:rsidR="004A3679" w:rsidRPr="004A3679" w:rsidRDefault="004A3679" w:rsidP="004A3679">
      <w:pPr>
        <w:widowControl w:val="0"/>
        <w:autoSpaceDE w:val="0"/>
        <w:autoSpaceDN w:val="0"/>
        <w:adjustRightInd w:val="0"/>
        <w:ind w:left="640" w:hanging="640"/>
        <w:rPr>
          <w:noProof/>
          <w:sz w:val="21"/>
          <w:szCs w:val="21"/>
        </w:rPr>
      </w:pPr>
      <w:r w:rsidRPr="004A3679">
        <w:rPr>
          <w:sz w:val="21"/>
          <w:szCs w:val="21"/>
        </w:rPr>
        <w:fldChar w:fldCharType="begin" w:fldLock="1"/>
      </w:r>
      <w:r w:rsidRPr="004A3679">
        <w:rPr>
          <w:sz w:val="21"/>
          <w:szCs w:val="21"/>
        </w:rPr>
        <w:instrText xml:space="preserve">ADDIN Mendeley Bibliography CSL_BIBLIOGRAPHY </w:instrText>
      </w:r>
      <w:r w:rsidRPr="004A3679">
        <w:rPr>
          <w:sz w:val="21"/>
          <w:szCs w:val="21"/>
        </w:rPr>
        <w:fldChar w:fldCharType="separate"/>
      </w:r>
      <w:r w:rsidRPr="004A3679">
        <w:rPr>
          <w:noProof/>
          <w:sz w:val="21"/>
          <w:szCs w:val="21"/>
        </w:rPr>
        <w:t xml:space="preserve">1. </w:t>
      </w:r>
      <w:r w:rsidRPr="004A3679">
        <w:rPr>
          <w:noProof/>
          <w:sz w:val="21"/>
          <w:szCs w:val="21"/>
        </w:rPr>
        <w:tab/>
        <w:t xml:space="preserve">Nilsson L, Lundmark M, Jensen PE, Nielsen TH. The Arabidopsis transcription factor PHR1 is </w:t>
      </w:r>
      <w:r w:rsidRPr="004A3679">
        <w:rPr>
          <w:noProof/>
          <w:sz w:val="21"/>
          <w:szCs w:val="21"/>
        </w:rPr>
        <w:lastRenderedPageBreak/>
        <w:t>essential for adaptation to high light and retaining functional photosynthesis during phosphate starvation. Physiol Plant [Internet]. 2012 Jan [cited 2021 Jul 26];144(1):35–47. Available from: https://pubmed.ncbi.nlm.nih.gov/21910737/</w:t>
      </w:r>
    </w:p>
    <w:p w14:paraId="187933AB"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2. </w:t>
      </w:r>
      <w:r w:rsidRPr="004A3679">
        <w:rPr>
          <w:noProof/>
          <w:sz w:val="21"/>
          <w:szCs w:val="21"/>
        </w:rPr>
        <w:tab/>
        <w:t>Dao TTH, Linthorst HJM, Verpoorte R. Chalcone synthase and its functions in plant resistance. Phytochem Rev [Internet]. 2011 Sep [cited 2021 Jul 26];10(3):397–412. Available from: /pmc/articles/PMC3148432/</w:t>
      </w:r>
    </w:p>
    <w:p w14:paraId="7CBFD426"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3. </w:t>
      </w:r>
      <w:r w:rsidRPr="004A3679">
        <w:rPr>
          <w:noProof/>
          <w:sz w:val="21"/>
          <w:szCs w:val="21"/>
        </w:rPr>
        <w:tab/>
        <w:t>Willing EM, Piofczyk T, Albert A, Winkler JB, Schneeberger K, Pecinka A. UVR2 ensures transgenerational genome stability under simulated natural UV-B in Arabidopsis thaliana. Nat Commun [Internet]. 2016 Dec 1 [cited 2021 Jul 26];7(1):1–9. Available from: https://www.nature.com/articles/ncomms13522</w:t>
      </w:r>
    </w:p>
    <w:p w14:paraId="663ABC60"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4. </w:t>
      </w:r>
      <w:r w:rsidRPr="004A3679">
        <w:rPr>
          <w:noProof/>
          <w:sz w:val="21"/>
          <w:szCs w:val="21"/>
        </w:rPr>
        <w:tab/>
        <w:t>Hsu YW, Juan CT, Wang CM, Jauh GY. Mitochondrial Heat Shock Protein 60s Interact with What’s This Factor 9 to Regulate RNA Splicing of ccmF C and rpl2. Plant Cell Physiol [Internet]. 2019 Jan 1 [cited 2021 Jul 26];60(1):116–25. Available from: https://pubmed.ncbi.nlm.nih.gov/30289547/</w:t>
      </w:r>
    </w:p>
    <w:p w14:paraId="76599167"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5. </w:t>
      </w:r>
      <w:r w:rsidRPr="004A3679">
        <w:rPr>
          <w:noProof/>
          <w:sz w:val="21"/>
          <w:szCs w:val="21"/>
        </w:rPr>
        <w:tab/>
        <w:t>Mao G, Seebeck T, Schrenker D, Yu O. CYP709B3, a cytochrome P450 monooxygenase gene involved in salt tolerance in Arabidopsis thaliana. BMC Plant Biol [Internet]. 2013 Oct 28 [cited 2021 Jul 23];13(1):1–13. Available from: https://bmcplantbiol.biomedcentral.com/articles/10.1186/1471-2229-13-169</w:t>
      </w:r>
    </w:p>
    <w:p w14:paraId="652C1726"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6. </w:t>
      </w:r>
      <w:r w:rsidRPr="004A3679">
        <w:rPr>
          <w:noProof/>
          <w:sz w:val="21"/>
          <w:szCs w:val="21"/>
        </w:rPr>
        <w:tab/>
        <w:t>Pan Y, Michael TP, Hudson ME, Kay SA, Chory J, Schuler MA. Cytochrome P450 monooxygenases as reporters for circadian-regulated pathways. Plant Physiol [Internet]. 2009 Jun [cited 2021 Jul 23];150(2):858–78. Available from: /pmc/articles/PMC2689971/</w:t>
      </w:r>
    </w:p>
    <w:p w14:paraId="6780FB06"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7. </w:t>
      </w:r>
      <w:r w:rsidRPr="004A3679">
        <w:rPr>
          <w:noProof/>
          <w:sz w:val="21"/>
          <w:szCs w:val="21"/>
        </w:rPr>
        <w:tab/>
        <w:t>Spitzer C, Reyes FC, Buono R, Sliwinski MK, Haas TJ, Otegui MS. The ESCRT-Related CHMP1A and B Proteins Mediate Multivesicular Body Sorting of Auxin Carriers in Arabidopsis and Are Required for Plant Development. Plant Cell [Internet]. 2009 Apr 28 [cited 2021 Jul 23];21(3):749–66. Available from: https://academic.oup.com/plcell/article/21/3/749/6095237</w:t>
      </w:r>
    </w:p>
    <w:p w14:paraId="5A2AF66F"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8. </w:t>
      </w:r>
      <w:r w:rsidRPr="004A3679">
        <w:rPr>
          <w:noProof/>
          <w:sz w:val="21"/>
          <w:szCs w:val="21"/>
        </w:rPr>
        <w:tab/>
        <w:t>Bao Y, Wang C, Jiang C, Pan J, Zhang G, Liu H, et al. The tumor necrosis factor receptor-associated factor (TRAF)-like family protein SEVEN IN ABSENTIA 2 (SINA2) promotes drought tolerance in an ABA-dependent manner in Arabidopsis. New Phytol [Internet]. 2014 Apr 1 [cited 2021 Jul 27];202(1):174–87. Available from: https://nph.onlinelibrary.wiley.com/doi/full/10.1111/nph.12644</w:t>
      </w:r>
    </w:p>
    <w:p w14:paraId="3D3CF7AF" w14:textId="77777777" w:rsidR="004A3679" w:rsidRPr="004A3679" w:rsidRDefault="004A3679" w:rsidP="004A3679">
      <w:pPr>
        <w:widowControl w:val="0"/>
        <w:autoSpaceDE w:val="0"/>
        <w:autoSpaceDN w:val="0"/>
        <w:adjustRightInd w:val="0"/>
        <w:ind w:left="640" w:hanging="640"/>
        <w:rPr>
          <w:noProof/>
          <w:sz w:val="21"/>
          <w:szCs w:val="21"/>
        </w:rPr>
      </w:pPr>
      <w:r w:rsidRPr="004A3679">
        <w:rPr>
          <w:noProof/>
          <w:sz w:val="21"/>
          <w:szCs w:val="21"/>
        </w:rPr>
        <w:t xml:space="preserve">9. </w:t>
      </w:r>
      <w:r w:rsidRPr="004A3679">
        <w:rPr>
          <w:noProof/>
          <w:sz w:val="21"/>
          <w:szCs w:val="21"/>
        </w:rPr>
        <w:tab/>
        <w:t xml:space="preserve">Noordermeer MA, Veldink GA, Vliegenthart JFG. Fatty acid hydroperoxide lyase: A plant cytochrome P450 enzyme involved in wound healing and pest resistance. ChemBioChem. 2001;2(7–8):494–504. </w:t>
      </w:r>
    </w:p>
    <w:p w14:paraId="0082E018" w14:textId="66F6DBF9" w:rsidR="004A3679" w:rsidRPr="004A3679" w:rsidRDefault="004A3679">
      <w:pPr>
        <w:rPr>
          <w:sz w:val="21"/>
          <w:szCs w:val="21"/>
        </w:rPr>
      </w:pPr>
      <w:r w:rsidRPr="004A3679">
        <w:rPr>
          <w:sz w:val="21"/>
          <w:szCs w:val="21"/>
        </w:rPr>
        <w:fldChar w:fldCharType="end"/>
      </w:r>
    </w:p>
    <w:sectPr w:rsidR="004A3679" w:rsidRPr="004A3679" w:rsidSect="00B729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679"/>
    <w:rsid w:val="003F2676"/>
    <w:rsid w:val="004A3679"/>
    <w:rsid w:val="004E00AF"/>
    <w:rsid w:val="005C6360"/>
    <w:rsid w:val="00617489"/>
    <w:rsid w:val="00B72930"/>
    <w:rsid w:val="00CD4056"/>
    <w:rsid w:val="00D16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8383D"/>
  <w15:chartTrackingRefBased/>
  <w15:docId w15:val="{B240A9D6-6620-8D42-BADB-E9AE7896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679"/>
    <w:pPr>
      <w:spacing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A3679"/>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679"/>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36FA1D-2271-AC4E-95E7-99ABEE392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467</Words>
  <Characters>25466</Characters>
  <Application>Microsoft Office Word</Application>
  <DocSecurity>0</DocSecurity>
  <Lines>212</Lines>
  <Paragraphs>59</Paragraphs>
  <ScaleCrop>false</ScaleCrop>
  <Company/>
  <LinksUpToDate>false</LinksUpToDate>
  <CharactersWithSpaces>2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16:12:00Z</dcterms:created>
  <dcterms:modified xsi:type="dcterms:W3CDTF">2022-08-22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189589b-1060-3051-ac93-4b2048223132</vt:lpwstr>
  </property>
  <property fmtid="{D5CDD505-2E9C-101B-9397-08002B2CF9AE}" pid="24" name="Mendeley Citation Style_1">
    <vt:lpwstr>http://www.zotero.org/styles/vancouver</vt:lpwstr>
  </property>
</Properties>
</file>